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B0060" w14:textId="3EEEE2ED" w:rsidR="00A053E0" w:rsidRDefault="00A053E0" w:rsidP="00A053E0">
      <w:pPr>
        <w:spacing w:before="24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proofErr w:type="spellStart"/>
      <w:r>
        <w:rPr>
          <w:rFonts w:ascii="Arial" w:hAnsi="Arial" w:cs="Arial"/>
          <w:b/>
          <w:lang w:val="en-US"/>
        </w:rPr>
        <w:t>S2</w:t>
      </w:r>
      <w:proofErr w:type="spellEnd"/>
      <w:r w:rsidR="0017150D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List of antibodies used for phospho-flow on different immune subsets</w:t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2766"/>
        <w:gridCol w:w="1705"/>
        <w:gridCol w:w="1350"/>
        <w:gridCol w:w="3100"/>
      </w:tblGrid>
      <w:tr w:rsidR="00A053E0" w:rsidRPr="00B61233" w14:paraId="616A3F9F" w14:textId="77777777" w:rsidTr="00F0637F">
        <w:trPr>
          <w:trHeight w:val="397"/>
        </w:trPr>
        <w:tc>
          <w:tcPr>
            <w:tcW w:w="2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0A3273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CA"/>
              </w:rPr>
              <w:t>Marker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E3E3BDF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CA"/>
              </w:rPr>
              <w:t>Fluorophor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8BA889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CA"/>
              </w:rPr>
              <w:t>Clone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CD7766" w14:textId="106AB72D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CA"/>
              </w:rPr>
              <w:t>Catalog #:</w:t>
            </w:r>
          </w:p>
        </w:tc>
      </w:tr>
      <w:tr w:rsidR="00A053E0" w:rsidRPr="00B61233" w14:paraId="22BA0536" w14:textId="77777777" w:rsidTr="00F0637F">
        <w:trPr>
          <w:trHeight w:val="402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7A01C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Anti-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D56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63AD8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PE-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y7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E3895" w14:textId="350A5015" w:rsidR="00A053E0" w:rsidRPr="00B61233" w:rsidRDefault="00A053E0" w:rsidP="001715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N901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D77CE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A21692</w:t>
            </w:r>
            <w:proofErr w:type="spellEnd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 xml:space="preserve"> (Beckman Coulter)</w:t>
            </w:r>
          </w:p>
        </w:tc>
      </w:tr>
      <w:tr w:rsidR="00A053E0" w:rsidRPr="00B61233" w14:paraId="4C84C045" w14:textId="77777777" w:rsidTr="00F0637F">
        <w:trPr>
          <w:trHeight w:val="267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6A742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Anti-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D20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B631F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BV421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6756D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2H7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3B648" w14:textId="40A972DC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302302 (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Bio</w:t>
            </w:r>
            <w:r w:rsidR="00171A4B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L</w:t>
            </w: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egend</w:t>
            </w:r>
            <w:proofErr w:type="spellEnd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)</w:t>
            </w:r>
          </w:p>
        </w:tc>
      </w:tr>
      <w:tr w:rsidR="00A053E0" w:rsidRPr="00B61233" w14:paraId="4BDCCF3B" w14:textId="77777777" w:rsidTr="00F0637F">
        <w:trPr>
          <w:trHeight w:val="257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10849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Anti-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D14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79D9B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FIT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608EB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RMO52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0EF66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B36297</w:t>
            </w:r>
            <w:proofErr w:type="spellEnd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 xml:space="preserve"> (Beckman Coulter)</w:t>
            </w:r>
          </w:p>
        </w:tc>
      </w:tr>
      <w:tr w:rsidR="00A053E0" w:rsidRPr="00B61233" w14:paraId="244D542E" w14:textId="77777777" w:rsidTr="00F0637F">
        <w:trPr>
          <w:trHeight w:val="261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6E698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Anti-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CD3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93F18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AP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64885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UCHT1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8F720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555335 (BD)</w:t>
            </w:r>
          </w:p>
        </w:tc>
      </w:tr>
      <w:tr w:rsidR="00A053E0" w:rsidRPr="00B61233" w14:paraId="3234CA98" w14:textId="77777777" w:rsidTr="00F0637F">
        <w:trPr>
          <w:trHeight w:val="265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31C1D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Anti-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pSTAT6</w:t>
            </w:r>
            <w:proofErr w:type="spellEnd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 xml:space="preserve"> (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p.Y641</w:t>
            </w:r>
            <w:proofErr w:type="spellEnd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A4F3E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P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EB4AB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18/P-</w:t>
            </w:r>
            <w:proofErr w:type="spellStart"/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Stat6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5F856" w14:textId="77777777" w:rsidR="00A053E0" w:rsidRPr="00B61233" w:rsidRDefault="00A053E0" w:rsidP="00F063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</w:pPr>
            <w:r w:rsidRPr="00B61233">
              <w:rPr>
                <w:rFonts w:ascii="Arial" w:eastAsia="Times New Roman" w:hAnsi="Arial" w:cs="Arial"/>
                <w:color w:val="000000"/>
                <w:sz w:val="20"/>
                <w:lang w:eastAsia="en-CA"/>
              </w:rPr>
              <w:t>562078 (BD)</w:t>
            </w:r>
          </w:p>
        </w:tc>
      </w:tr>
    </w:tbl>
    <w:p w14:paraId="2863506B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3E0"/>
    <w:rsid w:val="0017150D"/>
    <w:rsid w:val="00171A4B"/>
    <w:rsid w:val="001B6FD4"/>
    <w:rsid w:val="0057574A"/>
    <w:rsid w:val="00687E2B"/>
    <w:rsid w:val="00A053E0"/>
    <w:rsid w:val="00B1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12A31"/>
  <w15:chartTrackingRefBased/>
  <w15:docId w15:val="{CDDE5AB1-20B1-4C81-A14C-D923A1EE3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E0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>The Rockefeller University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4</cp:revision>
  <dcterms:created xsi:type="dcterms:W3CDTF">2023-02-17T17:51:00Z</dcterms:created>
  <dcterms:modified xsi:type="dcterms:W3CDTF">2023-02-23T17:00:00Z</dcterms:modified>
</cp:coreProperties>
</file>